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981" w:rsidRPr="00B41951" w:rsidRDefault="009D6981" w:rsidP="009D6981">
      <w:pPr>
        <w:rPr>
          <w:rFonts w:cstheme="minorHAnsi"/>
        </w:rPr>
      </w:pPr>
      <w:r w:rsidRPr="00B41951">
        <w:rPr>
          <w:rFonts w:cstheme="minorHAnsi"/>
        </w:rPr>
        <w:t>Supplemental Materials</w:t>
      </w:r>
    </w:p>
    <w:p w:rsidR="009D6981" w:rsidRPr="00B41951" w:rsidRDefault="009D6981" w:rsidP="009D6981">
      <w:pPr>
        <w:rPr>
          <w:rFonts w:cstheme="minorHAnsi"/>
        </w:rPr>
      </w:pPr>
      <w:proofErr w:type="gramStart"/>
      <w:r w:rsidRPr="00B41951">
        <w:rPr>
          <w:rFonts w:cstheme="minorHAnsi"/>
        </w:rPr>
        <w:t>Table 1.</w:t>
      </w:r>
      <w:proofErr w:type="gramEnd"/>
      <w:r w:rsidRPr="00B41951">
        <w:rPr>
          <w:rFonts w:cstheme="minorHAnsi"/>
        </w:rPr>
        <w:t xml:space="preserve"> Seventy-five outcome measures extracted as part of the systematic review process. </w:t>
      </w:r>
    </w:p>
    <w:tbl>
      <w:tblPr>
        <w:tblStyle w:val="PlainTable2"/>
        <w:tblW w:w="9010" w:type="dxa"/>
        <w:tblBorders>
          <w:top w:val="single" w:sz="4" w:space="0" w:color="auto"/>
          <w:bottom w:val="none" w:sz="0" w:space="0" w:color="auto"/>
        </w:tblBorders>
        <w:tblLook w:val="04A0"/>
      </w:tblPr>
      <w:tblGrid>
        <w:gridCol w:w="2305"/>
        <w:gridCol w:w="5203"/>
        <w:gridCol w:w="1502"/>
      </w:tblGrid>
      <w:tr w:rsidR="009D6981" w:rsidRPr="00B41951" w:rsidTr="00D07B6B">
        <w:trPr>
          <w:cnfStyle w:val="100000000000"/>
          <w:trHeight w:val="497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Cs w:val="0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Broad domain measured by sc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D6981" w:rsidRPr="00B41951" w:rsidRDefault="009D6981" w:rsidP="00D07B6B">
            <w:pPr>
              <w:cnfStyle w:val="100000000000"/>
              <w:rPr>
                <w:rFonts w:eastAsia="Times New Roman" w:cstheme="minorHAnsi"/>
                <w:b w:val="0"/>
                <w:bCs w:val="0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Measur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D6981" w:rsidRPr="00B41951" w:rsidRDefault="009D6981" w:rsidP="00D07B6B">
            <w:pPr>
              <w:cnfStyle w:val="100000000000"/>
              <w:rPr>
                <w:rFonts w:eastAsia="Times New Roman" w:cstheme="minorHAnsi"/>
                <w:b w:val="0"/>
                <w:bCs w:val="0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Abbreviation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The Adaptive Behaviour Assessment System 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ABAS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ADL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Assessment of Living Skills and Resources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ALSAR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Barthel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 xml:space="preserve"> Index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BI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Brain Injury Community </w:t>
            </w: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Rehabiltiation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 xml:space="preserve"> Outcome Scal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BICRO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Ca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Care and Needs Scale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ANS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hildren’s Assessment of Participation and Enjoyment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APE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Ca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are Hour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CareHours</w:t>
            </w:r>
            <w:proofErr w:type="spellEnd"/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Child and Adolescent Scale of Participation 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ASP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hild Behaviour Checkli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BCL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raig Handicap Assessment and Reporting Technique /Short Form/ Revised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HART(-SF)(R)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Glob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hild Health Questionnai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HQ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ommunity Integration Measur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IM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ommunity Integration Questionnai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IQ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aregiver Information and Support Link Questionnair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ISLQ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anadian Occupational Performance Measu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OPM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ommunity Outcome Scal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OS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ommunity Reintegration Scale for Service Member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CRIS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Disability Rating Scale 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DRS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Euorpean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 xml:space="preserve"> Brain Injury Assessment Char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EBIAC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European Brain Injury Questionnair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EBIQ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Early Functional Abiliti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EFA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Quality of Lif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EuroQol-5 Dimensions, five-level vers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EQ-5D-5L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Functional Independence Measu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FIM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Functional Status Examination 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FSE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lastRenderedPageBreak/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Functional Status I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FSII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Glasgow Outcome Scale Modified for </w:t>
            </w: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Chidren</w:t>
            </w:r>
            <w:proofErr w:type="spellEnd"/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GOS </w:t>
            </w: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Peds</w:t>
            </w:r>
            <w:proofErr w:type="spellEnd"/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Glasgow Outcome Scale/ Glasgow Outcome Scale Extend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GOS/ GOSE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Glob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Health Status Questionnair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HSQ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Health Utilities Index-Mark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HUI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Lawton and Brody Instrumental Activities of Daily Living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IADL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Katz Adjustment Scal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KAS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Kinder </w:t>
            </w: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Lebensqualita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 xml:space="preserve"> ̈</w:t>
            </w: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tsfragebogen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>: Children’s Quality of Life Questionnaire-revised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KINDL-R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King's Outcome Scale for Childhood Head Injury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KOSCHI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Karnofsky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 xml:space="preserve"> Performance Scal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KPS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Life-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Life-3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Life Habits Questionnair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LIFE-H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Leisure Satisfaction Scal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LSS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Mayo Portland Adaptability Inventory/ Portland Adaptability Inventory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MPAI/ PAI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Modified Rankin Scal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MRS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ADL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Nottingham Extended Activities of Daily Living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NEADLI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Neuro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>-QO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Neuro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>-QOL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Glob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Nottingham Health Profil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NHP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Glob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Neurobehavioural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 xml:space="preserve"> Functioning Inventory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NFI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Glob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Neurobehavioural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 xml:space="preserve"> Symptom Inventory 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NSI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articipation Assessment with Recombined Tools-Objectiv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ART-O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atient Competency Rating Scal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CRS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aediatric Evaluation of Disability Inventor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EDI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Pediatric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 xml:space="preserve"> Quality of Life Inventory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PedsQL</w:t>
            </w:r>
            <w:proofErr w:type="spellEnd"/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atient Generated Index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GI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aediatric Injury Functional Outcome Scal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IFOS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lastRenderedPageBreak/>
              <w:t>Qo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erceived Quality of Life Scal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PQOL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Quality of Life Inventory 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QOLI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Quality of Life After Brain Injur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QOLIBRI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Quality of Well-Being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QWB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Role Checkli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RC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Return to Study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RTS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Return to Work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RTW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ARAH quality of life questionnaire for children and adolescents.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ARAH-</w:t>
            </w: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QoL</w:t>
            </w:r>
            <w:proofErr w:type="spellEnd"/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ARAH Physical-Functional Classification of the Child and Adolesce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ARAH-PF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ocial Adjustment Scal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AS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SmithKline Beecham Quality of Life Scale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SBQoL</w:t>
            </w:r>
            <w:proofErr w:type="spellEnd"/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 xml:space="preserve">Global Outcome 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color w:val="333333"/>
                <w:lang w:val="en-AU" w:eastAsia="en-AU"/>
              </w:rPr>
            </w:pPr>
            <w:r w:rsidRPr="00B41951">
              <w:rPr>
                <w:rFonts w:eastAsia="Times New Roman" w:cstheme="minorHAnsi"/>
                <w:color w:val="333333"/>
                <w:lang w:val="en-AU" w:eastAsia="en-AU"/>
              </w:rPr>
              <w:t>Strengths and Difficulties Questionnair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DQ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color w:val="333333"/>
                <w:lang w:val="en-AU" w:eastAsia="en-AU"/>
              </w:rPr>
            </w:pPr>
            <w:r w:rsidRPr="00B41951">
              <w:rPr>
                <w:rFonts w:eastAsia="Times New Roman" w:cstheme="minorHAnsi"/>
                <w:color w:val="333333"/>
                <w:lang w:val="en-AU" w:eastAsia="en-AU"/>
              </w:rPr>
              <w:t>12-Item Short Form Surve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F-12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color w:val="333333"/>
                <w:lang w:val="en-AU" w:eastAsia="en-AU"/>
              </w:rPr>
            </w:pPr>
            <w:r w:rsidRPr="00B41951">
              <w:rPr>
                <w:rFonts w:eastAsia="Times New Roman" w:cstheme="minorHAnsi"/>
                <w:color w:val="333333"/>
                <w:lang w:val="en-AU" w:eastAsia="en-AU"/>
              </w:rPr>
              <w:t>36-Item Short Form Survey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F-36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Woodcock Johnson Scales of </w:t>
            </w: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Independant</w:t>
            </w:r>
            <w:proofErr w:type="spellEnd"/>
            <w:r w:rsidRPr="00B41951">
              <w:rPr>
                <w:rFonts w:eastAsia="Times New Roman" w:cstheme="minorHAnsi"/>
                <w:lang w:val="en-AU" w:eastAsia="en-AU"/>
              </w:rPr>
              <w:t xml:space="preserve"> Behaviour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IB(-R)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 xml:space="preserve">Sickness Impact Profile 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IP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ydney Psychosocial Reintegration Scal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PRS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ydney Psychosocial Reintegration Scale - Childre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PRS-C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ubjective Quality of Life Profil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QLP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Car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upervision Rating Scal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RS</w:t>
            </w:r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Particip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atisfaction With Life Scal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SWLS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b w:val="0"/>
                <w:lang w:val="en-AU" w:eastAsia="en-AU"/>
              </w:rPr>
              <w:t>QoL</w:t>
            </w:r>
            <w:proofErr w:type="spellEnd"/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Traumatic Brain Injury Quality of Lif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TBI-</w:t>
            </w: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QoL</w:t>
            </w:r>
            <w:proofErr w:type="spellEnd"/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Vineland Adaptive Behaviour Scal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VABS</w:t>
            </w:r>
          </w:p>
        </w:tc>
      </w:tr>
      <w:tr w:rsidR="009D6981" w:rsidRPr="00B41951" w:rsidTr="00D07B6B">
        <w:trPr>
          <w:trHeight w:val="315"/>
        </w:trPr>
        <w:tc>
          <w:tcPr>
            <w:cnfStyle w:val="001000000000"/>
            <w:tcW w:w="0" w:type="auto"/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Functional Outcome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Functional Independence Measure for Children</w:t>
            </w:r>
          </w:p>
        </w:tc>
        <w:tc>
          <w:tcPr>
            <w:tcW w:w="0" w:type="auto"/>
            <w:hideMark/>
          </w:tcPr>
          <w:p w:rsidR="009D6981" w:rsidRPr="00B41951" w:rsidRDefault="009D6981" w:rsidP="00D07B6B">
            <w:pPr>
              <w:cnfStyle w:val="000000000000"/>
              <w:rPr>
                <w:rFonts w:eastAsia="Times New Roman" w:cstheme="minorHAnsi"/>
                <w:lang w:val="en-AU" w:eastAsia="en-AU"/>
              </w:rPr>
            </w:pPr>
            <w:proofErr w:type="spellStart"/>
            <w:r w:rsidRPr="00B41951">
              <w:rPr>
                <w:rFonts w:eastAsia="Times New Roman" w:cstheme="minorHAnsi"/>
                <w:lang w:val="en-AU" w:eastAsia="en-AU"/>
              </w:rPr>
              <w:t>WeeFIM</w:t>
            </w:r>
            <w:proofErr w:type="spellEnd"/>
          </w:p>
        </w:tc>
      </w:tr>
      <w:tr w:rsidR="009D6981" w:rsidRPr="00B41951" w:rsidTr="00D07B6B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none" w:sz="0" w:space="0" w:color="auto"/>
              <w:bottom w:val="single" w:sz="4" w:space="0" w:color="auto"/>
            </w:tcBorders>
            <w:hideMark/>
          </w:tcPr>
          <w:p w:rsidR="009D6981" w:rsidRPr="00B41951" w:rsidRDefault="009D6981" w:rsidP="00D07B6B">
            <w:pPr>
              <w:rPr>
                <w:rFonts w:eastAsia="Times New Roman" w:cstheme="minorHAnsi"/>
                <w:b w:val="0"/>
                <w:lang w:val="en-AU" w:eastAsia="en-AU"/>
              </w:rPr>
            </w:pPr>
            <w:r w:rsidRPr="00B41951">
              <w:rPr>
                <w:rFonts w:eastAsia="Times New Roman" w:cstheme="minorHAnsi"/>
                <w:b w:val="0"/>
                <w:lang w:val="en-AU" w:eastAsia="en-AU"/>
              </w:rPr>
              <w:t>Quality of Life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World Health Organisation Quality of Life Scale (Abbreviated)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hideMark/>
          </w:tcPr>
          <w:p w:rsidR="009D6981" w:rsidRPr="00B41951" w:rsidRDefault="009D6981" w:rsidP="00D07B6B">
            <w:pPr>
              <w:cnfStyle w:val="000000100000"/>
              <w:rPr>
                <w:rFonts w:eastAsia="Times New Roman" w:cstheme="minorHAnsi"/>
                <w:lang w:val="en-AU" w:eastAsia="en-AU"/>
              </w:rPr>
            </w:pPr>
            <w:r w:rsidRPr="00B41951">
              <w:rPr>
                <w:rFonts w:eastAsia="Times New Roman" w:cstheme="minorHAnsi"/>
                <w:lang w:val="en-AU" w:eastAsia="en-AU"/>
              </w:rPr>
              <w:t>WHOQOL-BREF</w:t>
            </w:r>
          </w:p>
        </w:tc>
      </w:tr>
    </w:tbl>
    <w:p w:rsidR="009D6981" w:rsidRPr="00B41951" w:rsidRDefault="009D6981" w:rsidP="009D6981">
      <w:pPr>
        <w:rPr>
          <w:rFonts w:cstheme="minorHAnsi"/>
        </w:rPr>
      </w:pPr>
    </w:p>
    <w:p w:rsidR="005C0EED" w:rsidRDefault="005C0EED"/>
    <w:sectPr w:rsidR="005C0EED" w:rsidSect="005C0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D6981"/>
    <w:rsid w:val="00011078"/>
    <w:rsid w:val="0004660F"/>
    <w:rsid w:val="0007073D"/>
    <w:rsid w:val="00072563"/>
    <w:rsid w:val="00097F6A"/>
    <w:rsid w:val="000A34AF"/>
    <w:rsid w:val="000A715C"/>
    <w:rsid w:val="000B0F66"/>
    <w:rsid w:val="000C746A"/>
    <w:rsid w:val="000D1B53"/>
    <w:rsid w:val="000D2CFE"/>
    <w:rsid w:val="000D4C41"/>
    <w:rsid w:val="000D57E9"/>
    <w:rsid w:val="000D7868"/>
    <w:rsid w:val="000E0295"/>
    <w:rsid w:val="000E5914"/>
    <w:rsid w:val="000F12D2"/>
    <w:rsid w:val="000F20FD"/>
    <w:rsid w:val="000F6FB4"/>
    <w:rsid w:val="00101748"/>
    <w:rsid w:val="00101CA1"/>
    <w:rsid w:val="00120097"/>
    <w:rsid w:val="00126B0F"/>
    <w:rsid w:val="00131C33"/>
    <w:rsid w:val="00132E49"/>
    <w:rsid w:val="001354D1"/>
    <w:rsid w:val="00143D99"/>
    <w:rsid w:val="0015131F"/>
    <w:rsid w:val="001810CB"/>
    <w:rsid w:val="00185ADE"/>
    <w:rsid w:val="00187DC6"/>
    <w:rsid w:val="001904A9"/>
    <w:rsid w:val="00192D8A"/>
    <w:rsid w:val="00196A6B"/>
    <w:rsid w:val="001B3453"/>
    <w:rsid w:val="001C3FF3"/>
    <w:rsid w:val="001C5F43"/>
    <w:rsid w:val="001C758C"/>
    <w:rsid w:val="001D1A97"/>
    <w:rsid w:val="001E4F05"/>
    <w:rsid w:val="00200427"/>
    <w:rsid w:val="00213A9E"/>
    <w:rsid w:val="00222267"/>
    <w:rsid w:val="0023119A"/>
    <w:rsid w:val="00232C5D"/>
    <w:rsid w:val="00245E00"/>
    <w:rsid w:val="00251390"/>
    <w:rsid w:val="00251F51"/>
    <w:rsid w:val="002625FB"/>
    <w:rsid w:val="00270A29"/>
    <w:rsid w:val="002731BC"/>
    <w:rsid w:val="00281223"/>
    <w:rsid w:val="00283CBF"/>
    <w:rsid w:val="0028674E"/>
    <w:rsid w:val="0029376D"/>
    <w:rsid w:val="0029400E"/>
    <w:rsid w:val="002A63A4"/>
    <w:rsid w:val="002A7EF6"/>
    <w:rsid w:val="002B2721"/>
    <w:rsid w:val="002B6D07"/>
    <w:rsid w:val="002C1EFC"/>
    <w:rsid w:val="002D3E17"/>
    <w:rsid w:val="002D442A"/>
    <w:rsid w:val="002D4E8C"/>
    <w:rsid w:val="002F1F75"/>
    <w:rsid w:val="0030134B"/>
    <w:rsid w:val="003031D7"/>
    <w:rsid w:val="003142CB"/>
    <w:rsid w:val="00315727"/>
    <w:rsid w:val="0031723E"/>
    <w:rsid w:val="00323E10"/>
    <w:rsid w:val="00326B02"/>
    <w:rsid w:val="00326B8A"/>
    <w:rsid w:val="00331276"/>
    <w:rsid w:val="00332BD9"/>
    <w:rsid w:val="00334D33"/>
    <w:rsid w:val="0033556A"/>
    <w:rsid w:val="003355BF"/>
    <w:rsid w:val="003400B8"/>
    <w:rsid w:val="003414D8"/>
    <w:rsid w:val="00342A67"/>
    <w:rsid w:val="003546A0"/>
    <w:rsid w:val="0035799E"/>
    <w:rsid w:val="00375748"/>
    <w:rsid w:val="0038197C"/>
    <w:rsid w:val="00382D63"/>
    <w:rsid w:val="003846AF"/>
    <w:rsid w:val="00385587"/>
    <w:rsid w:val="0038728F"/>
    <w:rsid w:val="003934DD"/>
    <w:rsid w:val="003B0950"/>
    <w:rsid w:val="003C2A6B"/>
    <w:rsid w:val="003C6648"/>
    <w:rsid w:val="003D2FB4"/>
    <w:rsid w:val="003D3C92"/>
    <w:rsid w:val="003E24A4"/>
    <w:rsid w:val="003F4BF6"/>
    <w:rsid w:val="004034B5"/>
    <w:rsid w:val="004059C4"/>
    <w:rsid w:val="00425220"/>
    <w:rsid w:val="004253DF"/>
    <w:rsid w:val="0044397D"/>
    <w:rsid w:val="004466F6"/>
    <w:rsid w:val="00450CA4"/>
    <w:rsid w:val="00477A61"/>
    <w:rsid w:val="00482D4D"/>
    <w:rsid w:val="00482FFE"/>
    <w:rsid w:val="00485E1E"/>
    <w:rsid w:val="00496BD0"/>
    <w:rsid w:val="004A42A5"/>
    <w:rsid w:val="004B071E"/>
    <w:rsid w:val="004B25E0"/>
    <w:rsid w:val="004D5057"/>
    <w:rsid w:val="004F4BA1"/>
    <w:rsid w:val="0050640A"/>
    <w:rsid w:val="0051246B"/>
    <w:rsid w:val="00514231"/>
    <w:rsid w:val="005157A2"/>
    <w:rsid w:val="005210E2"/>
    <w:rsid w:val="00521A7B"/>
    <w:rsid w:val="00531317"/>
    <w:rsid w:val="005362E2"/>
    <w:rsid w:val="00542D6C"/>
    <w:rsid w:val="00552945"/>
    <w:rsid w:val="00553700"/>
    <w:rsid w:val="005601E9"/>
    <w:rsid w:val="00566157"/>
    <w:rsid w:val="0058252B"/>
    <w:rsid w:val="005868B5"/>
    <w:rsid w:val="00595E85"/>
    <w:rsid w:val="005A6E2C"/>
    <w:rsid w:val="005B274D"/>
    <w:rsid w:val="005B7B77"/>
    <w:rsid w:val="005C0EED"/>
    <w:rsid w:val="005C3FDF"/>
    <w:rsid w:val="005C78B1"/>
    <w:rsid w:val="005E6EA2"/>
    <w:rsid w:val="005F0EC2"/>
    <w:rsid w:val="00602CD7"/>
    <w:rsid w:val="00603009"/>
    <w:rsid w:val="00612223"/>
    <w:rsid w:val="00617934"/>
    <w:rsid w:val="00621B8A"/>
    <w:rsid w:val="00624470"/>
    <w:rsid w:val="0062497D"/>
    <w:rsid w:val="00625D56"/>
    <w:rsid w:val="00633E0D"/>
    <w:rsid w:val="00637E49"/>
    <w:rsid w:val="00642FDF"/>
    <w:rsid w:val="00643947"/>
    <w:rsid w:val="0064648D"/>
    <w:rsid w:val="00653661"/>
    <w:rsid w:val="00653731"/>
    <w:rsid w:val="00655063"/>
    <w:rsid w:val="00664730"/>
    <w:rsid w:val="00665DD4"/>
    <w:rsid w:val="00671E7B"/>
    <w:rsid w:val="006835D9"/>
    <w:rsid w:val="00694428"/>
    <w:rsid w:val="00694B61"/>
    <w:rsid w:val="006A00EA"/>
    <w:rsid w:val="006B44CC"/>
    <w:rsid w:val="006D28F8"/>
    <w:rsid w:val="006D2F93"/>
    <w:rsid w:val="006D5711"/>
    <w:rsid w:val="006D6495"/>
    <w:rsid w:val="006E7EEB"/>
    <w:rsid w:val="006F2506"/>
    <w:rsid w:val="006F3143"/>
    <w:rsid w:val="00706759"/>
    <w:rsid w:val="00706C50"/>
    <w:rsid w:val="007104C8"/>
    <w:rsid w:val="00713BB9"/>
    <w:rsid w:val="00731147"/>
    <w:rsid w:val="00735640"/>
    <w:rsid w:val="00737DDA"/>
    <w:rsid w:val="007419FE"/>
    <w:rsid w:val="00741F63"/>
    <w:rsid w:val="00745A11"/>
    <w:rsid w:val="0074601C"/>
    <w:rsid w:val="00750440"/>
    <w:rsid w:val="007519CE"/>
    <w:rsid w:val="007541D2"/>
    <w:rsid w:val="0077585C"/>
    <w:rsid w:val="00775AD9"/>
    <w:rsid w:val="007832B3"/>
    <w:rsid w:val="00785FFF"/>
    <w:rsid w:val="00790469"/>
    <w:rsid w:val="00791B17"/>
    <w:rsid w:val="00792C44"/>
    <w:rsid w:val="0079369D"/>
    <w:rsid w:val="007958C3"/>
    <w:rsid w:val="007B11C2"/>
    <w:rsid w:val="007B2D30"/>
    <w:rsid w:val="007B2F1F"/>
    <w:rsid w:val="007C39CA"/>
    <w:rsid w:val="007D0FD3"/>
    <w:rsid w:val="007E146A"/>
    <w:rsid w:val="007E2137"/>
    <w:rsid w:val="007E22F8"/>
    <w:rsid w:val="007F59A8"/>
    <w:rsid w:val="008015C4"/>
    <w:rsid w:val="00824122"/>
    <w:rsid w:val="00824349"/>
    <w:rsid w:val="0083078E"/>
    <w:rsid w:val="00833B77"/>
    <w:rsid w:val="00836FCD"/>
    <w:rsid w:val="0084176E"/>
    <w:rsid w:val="00842289"/>
    <w:rsid w:val="00847167"/>
    <w:rsid w:val="00866CE7"/>
    <w:rsid w:val="008716AB"/>
    <w:rsid w:val="00875B4E"/>
    <w:rsid w:val="00875FC5"/>
    <w:rsid w:val="008958A8"/>
    <w:rsid w:val="00897D79"/>
    <w:rsid w:val="008B69A1"/>
    <w:rsid w:val="008C5D64"/>
    <w:rsid w:val="008D4309"/>
    <w:rsid w:val="008D501E"/>
    <w:rsid w:val="008E3723"/>
    <w:rsid w:val="008E5E4D"/>
    <w:rsid w:val="008F2517"/>
    <w:rsid w:val="009159A1"/>
    <w:rsid w:val="0091751C"/>
    <w:rsid w:val="00920085"/>
    <w:rsid w:val="00932AA9"/>
    <w:rsid w:val="00932D61"/>
    <w:rsid w:val="00966BB9"/>
    <w:rsid w:val="00967A94"/>
    <w:rsid w:val="009848BF"/>
    <w:rsid w:val="009939CC"/>
    <w:rsid w:val="00996F77"/>
    <w:rsid w:val="009A1C33"/>
    <w:rsid w:val="009A5D64"/>
    <w:rsid w:val="009B39C0"/>
    <w:rsid w:val="009C2139"/>
    <w:rsid w:val="009D2590"/>
    <w:rsid w:val="009D6981"/>
    <w:rsid w:val="009F3622"/>
    <w:rsid w:val="00A02DFE"/>
    <w:rsid w:val="00A058FA"/>
    <w:rsid w:val="00A06A72"/>
    <w:rsid w:val="00A2423A"/>
    <w:rsid w:val="00A3040B"/>
    <w:rsid w:val="00A32965"/>
    <w:rsid w:val="00A337C0"/>
    <w:rsid w:val="00A40CF5"/>
    <w:rsid w:val="00A5136F"/>
    <w:rsid w:val="00A53F44"/>
    <w:rsid w:val="00A73C3C"/>
    <w:rsid w:val="00A82007"/>
    <w:rsid w:val="00A83F6C"/>
    <w:rsid w:val="00A86D82"/>
    <w:rsid w:val="00A879E5"/>
    <w:rsid w:val="00A92A29"/>
    <w:rsid w:val="00A938B0"/>
    <w:rsid w:val="00AA3938"/>
    <w:rsid w:val="00AA4DF1"/>
    <w:rsid w:val="00AA5850"/>
    <w:rsid w:val="00AB6A9B"/>
    <w:rsid w:val="00AD188F"/>
    <w:rsid w:val="00AD342C"/>
    <w:rsid w:val="00AD3907"/>
    <w:rsid w:val="00AD4DC8"/>
    <w:rsid w:val="00AF6763"/>
    <w:rsid w:val="00B03533"/>
    <w:rsid w:val="00B04816"/>
    <w:rsid w:val="00B134FB"/>
    <w:rsid w:val="00B24BB0"/>
    <w:rsid w:val="00B27BA1"/>
    <w:rsid w:val="00B30186"/>
    <w:rsid w:val="00B33EE4"/>
    <w:rsid w:val="00B35151"/>
    <w:rsid w:val="00B4046E"/>
    <w:rsid w:val="00B509CC"/>
    <w:rsid w:val="00B64EC4"/>
    <w:rsid w:val="00B65E63"/>
    <w:rsid w:val="00B704AD"/>
    <w:rsid w:val="00B73D2C"/>
    <w:rsid w:val="00B7601E"/>
    <w:rsid w:val="00B8182D"/>
    <w:rsid w:val="00B823A6"/>
    <w:rsid w:val="00B9061A"/>
    <w:rsid w:val="00B95774"/>
    <w:rsid w:val="00BA492F"/>
    <w:rsid w:val="00BB6EED"/>
    <w:rsid w:val="00BC4C5C"/>
    <w:rsid w:val="00BC602A"/>
    <w:rsid w:val="00BD34FF"/>
    <w:rsid w:val="00BD5AFC"/>
    <w:rsid w:val="00BF0F73"/>
    <w:rsid w:val="00BF7CC8"/>
    <w:rsid w:val="00C039B3"/>
    <w:rsid w:val="00C05AF7"/>
    <w:rsid w:val="00C12F11"/>
    <w:rsid w:val="00C20418"/>
    <w:rsid w:val="00C2091C"/>
    <w:rsid w:val="00C445B3"/>
    <w:rsid w:val="00C54507"/>
    <w:rsid w:val="00C6535C"/>
    <w:rsid w:val="00C8206E"/>
    <w:rsid w:val="00C8272D"/>
    <w:rsid w:val="00C82F9A"/>
    <w:rsid w:val="00C82FE7"/>
    <w:rsid w:val="00C85BF3"/>
    <w:rsid w:val="00CA1969"/>
    <w:rsid w:val="00CA4E60"/>
    <w:rsid w:val="00CA6200"/>
    <w:rsid w:val="00CB1A5A"/>
    <w:rsid w:val="00CB5EFC"/>
    <w:rsid w:val="00CB6010"/>
    <w:rsid w:val="00CB6839"/>
    <w:rsid w:val="00CB6AFA"/>
    <w:rsid w:val="00CC5F1D"/>
    <w:rsid w:val="00CD201D"/>
    <w:rsid w:val="00CD6603"/>
    <w:rsid w:val="00CF128A"/>
    <w:rsid w:val="00CF57F6"/>
    <w:rsid w:val="00D04AD6"/>
    <w:rsid w:val="00D055F7"/>
    <w:rsid w:val="00D056E7"/>
    <w:rsid w:val="00D0733B"/>
    <w:rsid w:val="00D1067E"/>
    <w:rsid w:val="00D126BF"/>
    <w:rsid w:val="00D16695"/>
    <w:rsid w:val="00D17077"/>
    <w:rsid w:val="00D2060E"/>
    <w:rsid w:val="00D21450"/>
    <w:rsid w:val="00D2301E"/>
    <w:rsid w:val="00D31B8B"/>
    <w:rsid w:val="00D401A7"/>
    <w:rsid w:val="00D40609"/>
    <w:rsid w:val="00D411ED"/>
    <w:rsid w:val="00D474A5"/>
    <w:rsid w:val="00D5129A"/>
    <w:rsid w:val="00D62372"/>
    <w:rsid w:val="00D62693"/>
    <w:rsid w:val="00D73569"/>
    <w:rsid w:val="00D7796C"/>
    <w:rsid w:val="00D869BE"/>
    <w:rsid w:val="00DB3218"/>
    <w:rsid w:val="00DD2060"/>
    <w:rsid w:val="00DF71E4"/>
    <w:rsid w:val="00E131A4"/>
    <w:rsid w:val="00E14175"/>
    <w:rsid w:val="00E22B47"/>
    <w:rsid w:val="00E26C2E"/>
    <w:rsid w:val="00E33822"/>
    <w:rsid w:val="00E43331"/>
    <w:rsid w:val="00E51E03"/>
    <w:rsid w:val="00E63FA7"/>
    <w:rsid w:val="00E65130"/>
    <w:rsid w:val="00E70905"/>
    <w:rsid w:val="00E80C3B"/>
    <w:rsid w:val="00E81000"/>
    <w:rsid w:val="00E826DB"/>
    <w:rsid w:val="00E83E46"/>
    <w:rsid w:val="00E84599"/>
    <w:rsid w:val="00E938BE"/>
    <w:rsid w:val="00E94284"/>
    <w:rsid w:val="00E960B0"/>
    <w:rsid w:val="00E976BE"/>
    <w:rsid w:val="00EA5D2D"/>
    <w:rsid w:val="00EA76BE"/>
    <w:rsid w:val="00EC29F7"/>
    <w:rsid w:val="00EC74DD"/>
    <w:rsid w:val="00ED2A5F"/>
    <w:rsid w:val="00EE4189"/>
    <w:rsid w:val="00EF2A5F"/>
    <w:rsid w:val="00EF48F9"/>
    <w:rsid w:val="00F26CD9"/>
    <w:rsid w:val="00F32408"/>
    <w:rsid w:val="00F3418E"/>
    <w:rsid w:val="00F40B70"/>
    <w:rsid w:val="00F40DB6"/>
    <w:rsid w:val="00F55881"/>
    <w:rsid w:val="00F5639B"/>
    <w:rsid w:val="00F758AC"/>
    <w:rsid w:val="00F84F86"/>
    <w:rsid w:val="00F932FC"/>
    <w:rsid w:val="00FA0256"/>
    <w:rsid w:val="00FA64E4"/>
    <w:rsid w:val="00FB059B"/>
    <w:rsid w:val="00FB3248"/>
    <w:rsid w:val="00FB4FA6"/>
    <w:rsid w:val="00FD0C0E"/>
    <w:rsid w:val="00FD7545"/>
    <w:rsid w:val="00FD7E8E"/>
    <w:rsid w:val="00FE3C84"/>
    <w:rsid w:val="00FF65C2"/>
    <w:rsid w:val="00FF6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ootnote"/>
    <w:qFormat/>
    <w:rsid w:val="009D6981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B30186"/>
    <w:pPr>
      <w:spacing w:before="100" w:beforeAutospacing="1" w:after="100" w:afterAutospacing="1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B30186"/>
    <w:pPr>
      <w:spacing w:before="100" w:beforeAutospacing="1" w:after="100" w:afterAutospacing="1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B30186"/>
    <w:pPr>
      <w:spacing w:before="100" w:beforeAutospacing="1" w:after="100" w:afterAutospacing="1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link w:val="Heading4Char"/>
    <w:uiPriority w:val="9"/>
    <w:qFormat/>
    <w:rsid w:val="00B30186"/>
    <w:pPr>
      <w:spacing w:before="100" w:beforeAutospacing="1" w:after="100" w:afterAutospacing="1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1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1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1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3018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NoSpacing">
    <w:name w:val="No Spacing"/>
    <w:uiPriority w:val="1"/>
    <w:qFormat/>
    <w:rsid w:val="00A92A29"/>
    <w:rPr>
      <w:rFonts w:eastAsiaTheme="minorEastAsia"/>
      <w:sz w:val="24"/>
      <w:szCs w:val="24"/>
    </w:rPr>
  </w:style>
  <w:style w:type="table" w:customStyle="1" w:styleId="PlainTable2">
    <w:name w:val="Plain Table 2"/>
    <w:basedOn w:val="TableNormal"/>
    <w:uiPriority w:val="42"/>
    <w:rsid w:val="009D6981"/>
    <w:rPr>
      <w:rFonts w:asciiTheme="minorHAnsi" w:hAnsiTheme="minorHAnsi" w:cstheme="minorBidi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1</Words>
  <Characters>371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4-11T04:24:00Z</dcterms:created>
  <dcterms:modified xsi:type="dcterms:W3CDTF">2024-04-11T04:24:00Z</dcterms:modified>
</cp:coreProperties>
</file>